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9CC43" w14:textId="67AF6F5E" w:rsidR="00B70D39" w:rsidRDefault="00C266F1" w:rsidP="00230AB9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 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>R</w:t>
      </w:r>
      <w:r w:rsidR="00B70D39" w:rsidRPr="00230AB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anking of the models </w:t>
      </w:r>
      <w:r w:rsidR="006B079E">
        <w:rPr>
          <w:rFonts w:ascii="Times New Roman" w:eastAsia="GulliverRM" w:hAnsi="Times New Roman" w:cs="Times New Roman"/>
          <w:sz w:val="24"/>
          <w:szCs w:val="24"/>
          <w:lang w:val="en-US"/>
        </w:rPr>
        <w:t>(ten highest ranked models and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null model) </w:t>
      </w:r>
      <w:r w:rsidR="00B70D39" w:rsidRPr="00230AB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explaining the </w:t>
      </w:r>
      <w:r w:rsidR="00856C85">
        <w:rPr>
          <w:rFonts w:ascii="Times New Roman" w:eastAsia="GulliverRM" w:hAnsi="Times New Roman" w:cs="Times New Roman"/>
          <w:sz w:val="24"/>
          <w:szCs w:val="24"/>
          <w:lang w:val="en-US"/>
        </w:rPr>
        <w:t>long-term and medium-term stress in squirrels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</w:t>
      </w:r>
      <w:r w:rsidR="00856C85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in generalized linear mixed models with gamma distribution and log link function 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>(</w:t>
      </w:r>
      <w:proofErr w:type="spellStart"/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>ΔAIC</w:t>
      </w:r>
      <w:r w:rsidR="00856C85">
        <w:rPr>
          <w:rFonts w:ascii="Times New Roman" w:eastAsia="GulliverRM" w:hAnsi="Times New Roman" w:cs="Times New Roman"/>
          <w:sz w:val="24"/>
          <w:szCs w:val="24"/>
          <w:lang w:val="en-US"/>
        </w:rPr>
        <w:t>c</w:t>
      </w:r>
      <w:proofErr w:type="spellEnd"/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- </w:t>
      </w:r>
      <w:proofErr w:type="spellStart"/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>AIC</w:t>
      </w:r>
      <w:r w:rsidR="00856C85">
        <w:rPr>
          <w:rFonts w:ascii="Times New Roman" w:eastAsia="GulliverRM" w:hAnsi="Times New Roman" w:cs="Times New Roman"/>
          <w:sz w:val="24"/>
          <w:szCs w:val="24"/>
          <w:lang w:val="en-US"/>
        </w:rPr>
        <w:t>c</w:t>
      </w:r>
      <w:proofErr w:type="spellEnd"/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differences, </w:t>
      </w:r>
      <w:r w:rsidR="00B70D39" w:rsidRPr="00230AB9">
        <w:rPr>
          <w:rFonts w:ascii="Times New Roman" w:hAnsi="Times New Roman" w:cs="Times New Roman"/>
          <w:sz w:val="24"/>
          <w:szCs w:val="24"/>
        </w:rPr>
        <w:t>ω</w:t>
      </w:r>
      <w:proofErr w:type="spellStart"/>
      <w:r w:rsidR="00B70D39" w:rsidRPr="00230AB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proofErr w:type="spellEnd"/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- Akaike weights,</w:t>
      </w:r>
      <w:r w:rsidR="00B70D39" w:rsidRPr="00230AB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Rank - </w:t>
      </w:r>
      <w:r w:rsidR="00B70D39" w:rsidRPr="00230AB9">
        <w:rPr>
          <w:rFonts w:ascii="Times New Roman" w:eastAsia="GulliverRM" w:hAnsi="Times New Roman" w:cs="Times New Roman"/>
          <w:sz w:val="24"/>
          <w:szCs w:val="24"/>
          <w:lang w:val="en-US"/>
        </w:rPr>
        <w:t>rank of the models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based on </w:t>
      </w:r>
      <w:proofErr w:type="spellStart"/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>AIC</w:t>
      </w:r>
      <w:r w:rsidR="00856C85">
        <w:rPr>
          <w:rFonts w:ascii="Times New Roman" w:eastAsia="GulliverRM" w:hAnsi="Times New Roman" w:cs="Times New Roman"/>
          <w:sz w:val="24"/>
          <w:szCs w:val="24"/>
          <w:lang w:val="en-US"/>
        </w:rPr>
        <w:t>c</w:t>
      </w:r>
      <w:proofErr w:type="spellEnd"/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values</w:t>
      </w:r>
      <w:r w:rsidR="00856C85">
        <w:rPr>
          <w:rFonts w:ascii="Times New Roman" w:eastAsia="GulliverRM" w:hAnsi="Times New Roman" w:cs="Times New Roman"/>
          <w:sz w:val="24"/>
          <w:szCs w:val="24"/>
          <w:lang w:val="en-US"/>
        </w:rPr>
        <w:t>;</w:t>
      </w:r>
      <w:r w:rsidR="00B70D39">
        <w:rPr>
          <w:rFonts w:ascii="Times New Roman" w:eastAsia="Calibri" w:hAnsi="Times New Roman"/>
          <w:sz w:val="24"/>
          <w:szCs w:val="24"/>
          <w:lang w:val="en-US"/>
        </w:rPr>
        <w:t xml:space="preserve"> b</w:t>
      </w:r>
      <w:r w:rsidR="00B70D39" w:rsidRPr="00B92ED2">
        <w:rPr>
          <w:rFonts w:ascii="Times New Roman" w:eastAsia="Calibri" w:hAnsi="Times New Roman"/>
          <w:sz w:val="24"/>
          <w:szCs w:val="24"/>
          <w:lang w:val="en-US"/>
        </w:rPr>
        <w:t>olded text in the row indicates</w:t>
      </w:r>
      <w:r w:rsidR="00B70D39">
        <w:rPr>
          <w:rFonts w:ascii="Times New Roman" w:eastAsia="Calibri" w:hAnsi="Times New Roman"/>
          <w:sz w:val="24"/>
          <w:szCs w:val="24"/>
          <w:lang w:val="en-US"/>
        </w:rPr>
        <w:t xml:space="preserve"> chosen model</w:t>
      </w:r>
      <w:r w:rsidR="00856C85">
        <w:rPr>
          <w:rFonts w:ascii="Times New Roman" w:eastAsia="Calibri" w:hAnsi="Times New Roman"/>
          <w:sz w:val="24"/>
          <w:szCs w:val="24"/>
          <w:lang w:val="en-US"/>
        </w:rPr>
        <w:t xml:space="preserve"> (for variable explanation, see: methods)</w:t>
      </w:r>
      <w:r w:rsidR="00130C66">
        <w:rPr>
          <w:rFonts w:ascii="Times New Roman" w:eastAsia="Calibri" w:hAnsi="Times New Roman"/>
          <w:sz w:val="24"/>
          <w:szCs w:val="24"/>
          <w:lang w:val="en-US"/>
        </w:rPr>
        <w:t>.</w:t>
      </w:r>
    </w:p>
    <w:p w14:paraId="018428A1" w14:textId="77777777" w:rsidR="00C266F1" w:rsidRPr="00B70D39" w:rsidRDefault="00C266F1" w:rsidP="00230AB9">
      <w:pPr>
        <w:autoSpaceDE w:val="0"/>
        <w:autoSpaceDN w:val="0"/>
        <w:adjustRightInd w:val="0"/>
        <w:spacing w:line="240" w:lineRule="auto"/>
        <w:rPr>
          <w:rFonts w:ascii="Times New Roman" w:eastAsia="GulliverRM" w:hAnsi="Times New Roman" w:cs="Times New Roman"/>
          <w:sz w:val="24"/>
          <w:szCs w:val="24"/>
          <w:lang w:val="en-US"/>
        </w:rPr>
      </w:pP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68"/>
        <w:gridCol w:w="798"/>
        <w:gridCol w:w="767"/>
        <w:gridCol w:w="989"/>
      </w:tblGrid>
      <w:tr w:rsidR="00B26507" w:rsidRPr="003357B6" w14:paraId="0FBBBC0B" w14:textId="77777777" w:rsidTr="00290ACB">
        <w:tc>
          <w:tcPr>
            <w:tcW w:w="6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E0FB0" w14:textId="6AB06D19" w:rsidR="00B26507" w:rsidRPr="00895AC8" w:rsidRDefault="00B26507" w:rsidP="00895AC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895AC8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Model</w:t>
            </w:r>
            <w:r w:rsidR="00856C8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 xml:space="preserve">s 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CBBC3" w14:textId="3AE46BAE" w:rsidR="00B26507" w:rsidRPr="00895AC8" w:rsidRDefault="00B26507" w:rsidP="00E04A1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noProof/>
                <w:sz w:val="22"/>
                <w:szCs w:val="22"/>
              </w:rPr>
            </w:pPr>
            <w:bookmarkStart w:id="0" w:name="_Hlk140746926"/>
            <w:proofErr w:type="spellStart"/>
            <w:r w:rsidRPr="00895AC8">
              <w:rPr>
                <w:rFonts w:ascii="Times New Roman" w:eastAsia="GulliverRM" w:hAnsi="Times New Roman"/>
                <w:i/>
                <w:sz w:val="22"/>
                <w:szCs w:val="22"/>
              </w:rPr>
              <w:t>ΔAIC</w:t>
            </w:r>
            <w:r w:rsidR="004F4BC1">
              <w:rPr>
                <w:rFonts w:ascii="Times New Roman" w:eastAsia="GulliverRM" w:hAnsi="Times New Roman"/>
                <w:i/>
                <w:sz w:val="22"/>
                <w:szCs w:val="22"/>
              </w:rPr>
              <w:t>c</w:t>
            </w:r>
            <w:bookmarkEnd w:id="0"/>
            <w:proofErr w:type="spellEnd"/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C061A" w14:textId="77777777" w:rsidR="00B26507" w:rsidRPr="00895AC8" w:rsidRDefault="00B26507" w:rsidP="00E04A1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noProof/>
                <w:sz w:val="22"/>
                <w:szCs w:val="22"/>
              </w:rPr>
            </w:pPr>
            <w:proofErr w:type="spellStart"/>
            <w:r w:rsidRPr="00895AC8">
              <w:rPr>
                <w:rFonts w:ascii="Times New Roman" w:hAnsi="Times New Roman"/>
                <w:i/>
                <w:sz w:val="22"/>
                <w:szCs w:val="22"/>
              </w:rPr>
              <w:t>ω</w:t>
            </w:r>
            <w:r w:rsidRPr="00895AC8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i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2DA41" w14:textId="77777777" w:rsidR="00B26507" w:rsidRPr="00895AC8" w:rsidRDefault="00B26507" w:rsidP="00B26507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895AC8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Rank</w:t>
            </w:r>
          </w:p>
        </w:tc>
      </w:tr>
      <w:tr w:rsidR="00856C85" w:rsidRPr="003357B6" w14:paraId="2113CBBF" w14:textId="77777777" w:rsidTr="00290ACB">
        <w:tc>
          <w:tcPr>
            <w:tcW w:w="6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CEED9" w14:textId="0246280B" w:rsidR="00856C85" w:rsidRPr="00895AC8" w:rsidRDefault="00856C85" w:rsidP="00671D36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Hair cortisol concentratio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3F7BD" w14:textId="77777777" w:rsidR="00856C85" w:rsidRPr="00895AC8" w:rsidRDefault="00856C85" w:rsidP="00671D36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3DFB5" w14:textId="77777777" w:rsidR="00856C85" w:rsidRPr="00895AC8" w:rsidRDefault="00856C85" w:rsidP="00671D36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9F8A0" w14:textId="77777777" w:rsidR="00856C85" w:rsidRPr="00895AC8" w:rsidRDefault="00856C85" w:rsidP="00671D36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</w:tr>
      <w:tr w:rsidR="00671D36" w:rsidRPr="00671D36" w14:paraId="177DDD25" w14:textId="77777777" w:rsidTr="00290ACB">
        <w:tc>
          <w:tcPr>
            <w:tcW w:w="6772" w:type="dxa"/>
            <w:tcBorders>
              <w:top w:val="single" w:sz="4" w:space="0" w:color="auto"/>
            </w:tcBorders>
            <w:shd w:val="clear" w:color="auto" w:fill="auto"/>
          </w:tcPr>
          <w:p w14:paraId="3029AFF7" w14:textId="61B84EAB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noProof/>
                <w:sz w:val="22"/>
                <w:szCs w:val="22"/>
              </w:rPr>
            </w:pPr>
            <w:r w:rsidRPr="00671D36">
              <w:rPr>
                <w:rFonts w:ascii="Times New Roman" w:eastAsia="GulliverRM" w:hAnsi="Times New Roman"/>
                <w:b/>
                <w:sz w:val="22"/>
                <w:szCs w:val="22"/>
              </w:rPr>
              <w:t xml:space="preserve">SEASON + CONDITION + </w:t>
            </w:r>
            <w:r w:rsidRPr="00671D36">
              <w:rPr>
                <w:rFonts w:ascii="Times New Roman" w:hAnsi="Times New Roman"/>
                <w:b/>
                <w:sz w:val="22"/>
                <w:szCs w:val="22"/>
              </w:rPr>
              <w:t>AGE</w:t>
            </w:r>
            <w:r w:rsidRPr="00671D36">
              <w:rPr>
                <w:rFonts w:ascii="Times New Roman" w:eastAsia="GulliverRM" w:hAnsi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505286" w14:textId="35F032B6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1D36">
              <w:rPr>
                <w:rFonts w:ascii="Times New Roman" w:hAnsi="Times New Roman" w:cs="Times New Roman"/>
                <w:b/>
                <w:color w:val="000000"/>
              </w:rPr>
              <w:t>0.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067AB693" w14:textId="2EAD6CBE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D36">
              <w:rPr>
                <w:rFonts w:ascii="Times New Roman" w:hAnsi="Times New Roman" w:cs="Times New Roman"/>
                <w:b/>
                <w:bCs/>
              </w:rPr>
              <w:t>0.155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BADB5A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1D36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  <w:tr w:rsidR="00671D36" w:rsidRPr="00671D36" w14:paraId="30DACB51" w14:textId="77777777" w:rsidTr="00290ACB">
        <w:tc>
          <w:tcPr>
            <w:tcW w:w="6772" w:type="dxa"/>
            <w:shd w:val="clear" w:color="auto" w:fill="auto"/>
          </w:tcPr>
          <w:p w14:paraId="529998ED" w14:textId="6E4E5ED5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SITE +</w:t>
            </w: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 SEASON + </w:t>
            </w:r>
            <w:r w:rsidRPr="00671D36">
              <w:rPr>
                <w:rFonts w:ascii="Times New Roman" w:eastAsia="GulliverRM" w:hAnsi="Times New Roman"/>
                <w:bCs/>
                <w:sz w:val="22"/>
                <w:szCs w:val="22"/>
              </w:rPr>
              <w:t xml:space="preserve">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>AGE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698C96AF" w14:textId="67538B08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67" w:type="dxa"/>
            <w:shd w:val="clear" w:color="auto" w:fill="auto"/>
          </w:tcPr>
          <w:p w14:paraId="517DA891" w14:textId="4E318B6A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CB89937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71D36" w:rsidRPr="00671D36" w14:paraId="120B6A37" w14:textId="77777777" w:rsidTr="00290ACB">
        <w:tc>
          <w:tcPr>
            <w:tcW w:w="6772" w:type="dxa"/>
            <w:shd w:val="clear" w:color="auto" w:fill="auto"/>
          </w:tcPr>
          <w:p w14:paraId="54B6B153" w14:textId="7EE486CC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SEASON + </w:t>
            </w:r>
            <w:r w:rsidRPr="00671D36">
              <w:rPr>
                <w:rFonts w:ascii="Times New Roman" w:eastAsia="GulliverRM" w:hAnsi="Times New Roman"/>
                <w:bCs/>
                <w:sz w:val="22"/>
                <w:szCs w:val="22"/>
              </w:rPr>
              <w:t xml:space="preserve">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>AGE + EXPERIENCE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7FBDA141" w14:textId="50AB42EE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767" w:type="dxa"/>
            <w:shd w:val="clear" w:color="auto" w:fill="auto"/>
          </w:tcPr>
          <w:p w14:paraId="28E02E3B" w14:textId="5DBE4BE8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B5A4B66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71D36" w:rsidRPr="00671D36" w14:paraId="00C6C4C7" w14:textId="77777777" w:rsidTr="00290ACB">
        <w:tc>
          <w:tcPr>
            <w:tcW w:w="6772" w:type="dxa"/>
            <w:shd w:val="clear" w:color="auto" w:fill="auto"/>
          </w:tcPr>
          <w:p w14:paraId="5AF67182" w14:textId="46EE7C1B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SITE +</w:t>
            </w: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 SEASON + </w:t>
            </w:r>
            <w:r w:rsidRPr="00671D36">
              <w:rPr>
                <w:rFonts w:ascii="Times New Roman" w:eastAsia="GulliverRM" w:hAnsi="Times New Roman"/>
                <w:bCs/>
                <w:sz w:val="22"/>
                <w:szCs w:val="22"/>
              </w:rPr>
              <w:t xml:space="preserve">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>AGE + EXPERIENCE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3B6D648A" w14:textId="429CAE8E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767" w:type="dxa"/>
            <w:shd w:val="clear" w:color="auto" w:fill="auto"/>
          </w:tcPr>
          <w:p w14:paraId="6EB6D394" w14:textId="6872DA6C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6DFBF9C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671D36" w:rsidRPr="00671D36" w14:paraId="62F90EE5" w14:textId="77777777" w:rsidTr="00290ACB">
        <w:tc>
          <w:tcPr>
            <w:tcW w:w="6772" w:type="dxa"/>
            <w:shd w:val="clear" w:color="auto" w:fill="auto"/>
          </w:tcPr>
          <w:p w14:paraId="6477B891" w14:textId="59386A46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SEASON + </w:t>
            </w:r>
            <w:r w:rsidRPr="00671D36">
              <w:rPr>
                <w:rFonts w:ascii="Times New Roman" w:eastAsia="GulliverRM" w:hAnsi="Times New Roman"/>
                <w:bCs/>
                <w:sz w:val="22"/>
                <w:szCs w:val="22"/>
              </w:rPr>
              <w:t>CONDITION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5FF08E4F" w14:textId="62B0813A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767" w:type="dxa"/>
            <w:shd w:val="clear" w:color="auto" w:fill="auto"/>
          </w:tcPr>
          <w:p w14:paraId="2A9046C4" w14:textId="19324498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BF78D6A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71D36" w:rsidRPr="00671D36" w14:paraId="303C0C4C" w14:textId="77777777" w:rsidTr="00290ACB">
        <w:tc>
          <w:tcPr>
            <w:tcW w:w="6772" w:type="dxa"/>
            <w:shd w:val="clear" w:color="auto" w:fill="auto"/>
          </w:tcPr>
          <w:p w14:paraId="1FDFF8A8" w14:textId="1D27036E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eastAsia="GulliverRM" w:hAnsi="Times New Roman"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SITE +</w:t>
            </w: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 </w:t>
            </w:r>
            <w:r w:rsidRPr="00671D36">
              <w:rPr>
                <w:rFonts w:ascii="Times New Roman" w:eastAsia="GulliverRM" w:hAnsi="Times New Roman"/>
                <w:bCs/>
                <w:sz w:val="22"/>
                <w:szCs w:val="22"/>
              </w:rPr>
              <w:t xml:space="preserve">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 xml:space="preserve">AGE + </w:t>
            </w:r>
            <w:r w:rsidR="00290ACB" w:rsidRPr="00290ACB">
              <w:rPr>
                <w:rFonts w:ascii="Times New Roman" w:hAnsi="Times New Roman"/>
                <w:bCs/>
                <w:sz w:val="22"/>
                <w:szCs w:val="22"/>
              </w:rPr>
              <w:t>REPRODUCTIVE</w:t>
            </w:r>
            <w:r w:rsidR="00290ACB">
              <w:rPr>
                <w:rFonts w:ascii="Times New Roman" w:hAnsi="Times New Roman"/>
                <w:bCs/>
                <w:sz w:val="22"/>
                <w:szCs w:val="22"/>
              </w:rPr>
              <w:t xml:space="preserve"> ST.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6E53126E" w14:textId="4D7E5C2D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67" w:type="dxa"/>
            <w:shd w:val="clear" w:color="auto" w:fill="auto"/>
          </w:tcPr>
          <w:p w14:paraId="03F6F828" w14:textId="387E292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49AC31D" w14:textId="33BBA4A6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671D36" w:rsidRPr="00671D36" w14:paraId="563719EE" w14:textId="77777777" w:rsidTr="00290ACB">
        <w:tc>
          <w:tcPr>
            <w:tcW w:w="6772" w:type="dxa"/>
            <w:shd w:val="clear" w:color="auto" w:fill="auto"/>
          </w:tcPr>
          <w:p w14:paraId="2C466B11" w14:textId="6AA2C21C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eastAsia="GulliverRM" w:hAnsi="Times New Roman"/>
                <w:sz w:val="22"/>
                <w:szCs w:val="22"/>
              </w:rPr>
            </w:pP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SEASON + </w:t>
            </w:r>
            <w:r w:rsidRPr="00671D36">
              <w:rPr>
                <w:rFonts w:ascii="Times New Roman" w:eastAsia="GulliverRM" w:hAnsi="Times New Roman"/>
                <w:bCs/>
                <w:sz w:val="22"/>
                <w:szCs w:val="22"/>
              </w:rPr>
              <w:t xml:space="preserve">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 xml:space="preserve">AGE + </w:t>
            </w:r>
            <w:r w:rsidR="00290ACB" w:rsidRPr="00290ACB">
              <w:rPr>
                <w:rFonts w:ascii="Times New Roman" w:hAnsi="Times New Roman"/>
                <w:bCs/>
                <w:sz w:val="22"/>
                <w:szCs w:val="22"/>
              </w:rPr>
              <w:t>REPRODUCTIVE</w:t>
            </w:r>
            <w:r w:rsidR="00290ACB">
              <w:rPr>
                <w:rFonts w:ascii="Times New Roman" w:hAnsi="Times New Roman"/>
                <w:bCs/>
                <w:sz w:val="22"/>
                <w:szCs w:val="22"/>
              </w:rPr>
              <w:t xml:space="preserve"> ST</w:t>
            </w:r>
            <w:r w:rsidR="00290ACB">
              <w:rPr>
                <w:rFonts w:ascii="Times New Roman" w:hAnsi="Times New Roman"/>
                <w:bCs/>
                <w:sz w:val="22"/>
                <w:szCs w:val="22"/>
              </w:rPr>
              <w:t>.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2486410C" w14:textId="24B92F4F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767" w:type="dxa"/>
            <w:shd w:val="clear" w:color="auto" w:fill="auto"/>
          </w:tcPr>
          <w:p w14:paraId="4D7A22FB" w14:textId="5AFD7DE8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19CC4CF" w14:textId="70512403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71D36" w:rsidRPr="00671D36" w14:paraId="1AB4313E" w14:textId="77777777" w:rsidTr="00290ACB">
        <w:tc>
          <w:tcPr>
            <w:tcW w:w="6772" w:type="dxa"/>
            <w:shd w:val="clear" w:color="auto" w:fill="auto"/>
          </w:tcPr>
          <w:p w14:paraId="4E5C37E1" w14:textId="03642D8F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eastAsia="GulliverRM" w:hAnsi="Times New Roman"/>
                <w:sz w:val="22"/>
                <w:szCs w:val="22"/>
              </w:rPr>
            </w:pP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SEAS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>AGE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42D8A0CF" w14:textId="5B052D00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767" w:type="dxa"/>
            <w:shd w:val="clear" w:color="auto" w:fill="auto"/>
          </w:tcPr>
          <w:p w14:paraId="0B9DF886" w14:textId="49D404B9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653DF8E" w14:textId="73DF6E5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671D36" w:rsidRPr="00671D36" w14:paraId="28990AAF" w14:textId="77777777" w:rsidTr="00290ACB">
        <w:tc>
          <w:tcPr>
            <w:tcW w:w="6772" w:type="dxa"/>
            <w:shd w:val="clear" w:color="auto" w:fill="auto"/>
          </w:tcPr>
          <w:p w14:paraId="32744674" w14:textId="70F2CFB0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eastAsia="GulliverRM" w:hAnsi="Times New Roman"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SITE +</w:t>
            </w: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 </w:t>
            </w:r>
            <w:r w:rsidRPr="00671D36">
              <w:rPr>
                <w:rFonts w:ascii="Times New Roman" w:eastAsia="GulliverRM" w:hAnsi="Times New Roman"/>
                <w:bCs/>
                <w:sz w:val="22"/>
                <w:szCs w:val="22"/>
              </w:rPr>
              <w:t xml:space="preserve">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 xml:space="preserve">AGE + EXPERIENCE + </w:t>
            </w:r>
            <w:r w:rsidR="00290ACB" w:rsidRPr="00290ACB">
              <w:rPr>
                <w:rFonts w:ascii="Times New Roman" w:hAnsi="Times New Roman"/>
                <w:bCs/>
                <w:sz w:val="22"/>
                <w:szCs w:val="22"/>
              </w:rPr>
              <w:t>REPRODUCTIVE</w:t>
            </w:r>
            <w:r w:rsidR="00290ACB">
              <w:rPr>
                <w:rFonts w:ascii="Times New Roman" w:hAnsi="Times New Roman"/>
                <w:bCs/>
                <w:sz w:val="22"/>
                <w:szCs w:val="22"/>
              </w:rPr>
              <w:t xml:space="preserve"> ST.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31BF8E55" w14:textId="6E0D6710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1D36">
              <w:rPr>
                <w:rFonts w:ascii="Times New Roman" w:hAnsi="Times New Roman" w:cs="Times New Roman"/>
                <w:color w:val="000000"/>
                <w:lang w:val="en-US"/>
              </w:rPr>
              <w:t>3.3</w:t>
            </w:r>
          </w:p>
        </w:tc>
        <w:tc>
          <w:tcPr>
            <w:tcW w:w="767" w:type="dxa"/>
            <w:shd w:val="clear" w:color="auto" w:fill="auto"/>
          </w:tcPr>
          <w:p w14:paraId="1CC42394" w14:textId="65C60612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1D36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B95B04B" w14:textId="5D98E522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1D36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671D36" w:rsidRPr="00671D36" w14:paraId="7927AC30" w14:textId="77777777" w:rsidTr="00290ACB">
        <w:tc>
          <w:tcPr>
            <w:tcW w:w="6772" w:type="dxa"/>
            <w:shd w:val="clear" w:color="auto" w:fill="auto"/>
          </w:tcPr>
          <w:p w14:paraId="27B46257" w14:textId="57EF51E9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eastAsia="GulliverRM" w:hAnsi="Times New Roman"/>
                <w:sz w:val="22"/>
                <w:szCs w:val="22"/>
              </w:rPr>
            </w:pP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>SEASON</w:t>
            </w: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 +</w:t>
            </w: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 </w:t>
            </w:r>
            <w:r w:rsidRPr="00671D36">
              <w:rPr>
                <w:rFonts w:ascii="Times New Roman" w:eastAsia="GulliverRM" w:hAnsi="Times New Roman"/>
                <w:bCs/>
                <w:sz w:val="22"/>
                <w:szCs w:val="22"/>
              </w:rPr>
              <w:t xml:space="preserve">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>EXPERIENCE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4E2D7C78" w14:textId="719AA543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1D36">
              <w:rPr>
                <w:rFonts w:ascii="Times New Roman" w:hAnsi="Times New Roman" w:cs="Times New Roman"/>
                <w:color w:val="000000"/>
                <w:lang w:val="en-US"/>
              </w:rPr>
              <w:t>3.4</w:t>
            </w:r>
          </w:p>
        </w:tc>
        <w:tc>
          <w:tcPr>
            <w:tcW w:w="767" w:type="dxa"/>
            <w:shd w:val="clear" w:color="auto" w:fill="auto"/>
          </w:tcPr>
          <w:p w14:paraId="420CF1C4" w14:textId="2FFBA7AD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1D36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5A3D4CF" w14:textId="5459D832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1D36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85796A" w:rsidRPr="00671D36" w14:paraId="512E3F15" w14:textId="77777777" w:rsidTr="00290ACB">
        <w:tc>
          <w:tcPr>
            <w:tcW w:w="6772" w:type="dxa"/>
            <w:shd w:val="clear" w:color="auto" w:fill="auto"/>
          </w:tcPr>
          <w:p w14:paraId="0AEA21BF" w14:textId="0B1A3251" w:rsidR="0085796A" w:rsidRPr="00671D36" w:rsidRDefault="0085796A" w:rsidP="00671D36">
            <w:pPr>
              <w:pStyle w:val="MDPI42tablebody"/>
              <w:spacing w:line="276" w:lineRule="auto"/>
              <w:jc w:val="left"/>
              <w:rPr>
                <w:rFonts w:ascii="Times New Roman" w:eastAsia="GulliverRM" w:hAnsi="Times New Roman"/>
                <w:sz w:val="22"/>
                <w:szCs w:val="22"/>
              </w:rPr>
            </w:pPr>
            <w:r>
              <w:rPr>
                <w:rFonts w:ascii="Times New Roman" w:eastAsia="GulliverRM" w:hAnsi="Times New Roman"/>
                <w:sz w:val="22"/>
                <w:szCs w:val="22"/>
              </w:rPr>
              <w:t>…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531D545B" w14:textId="77777777" w:rsidR="0085796A" w:rsidRPr="00671D36" w:rsidRDefault="0085796A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shd w:val="clear" w:color="auto" w:fill="auto"/>
          </w:tcPr>
          <w:p w14:paraId="273A1B33" w14:textId="77777777" w:rsidR="0085796A" w:rsidRPr="00671D36" w:rsidRDefault="0085796A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shd w:val="clear" w:color="auto" w:fill="auto"/>
            <w:vAlign w:val="bottom"/>
          </w:tcPr>
          <w:p w14:paraId="7B323BD4" w14:textId="77777777" w:rsidR="0085796A" w:rsidRPr="00671D36" w:rsidRDefault="0085796A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671D36" w:rsidRPr="00671D36" w14:paraId="1DB9937F" w14:textId="77777777" w:rsidTr="00290ACB">
        <w:tc>
          <w:tcPr>
            <w:tcW w:w="6772" w:type="dxa"/>
            <w:tcBorders>
              <w:bottom w:val="single" w:sz="4" w:space="0" w:color="auto"/>
            </w:tcBorders>
            <w:shd w:val="clear" w:color="auto" w:fill="auto"/>
          </w:tcPr>
          <w:p w14:paraId="07BD5CE8" w14:textId="77777777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  <w:t>null model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A1F179" w14:textId="6204CE84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B9637C" w14:textId="63F606DD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2A4C30" w14:textId="658B8008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671D36" w:rsidRPr="003357B6" w14:paraId="468074D9" w14:textId="77777777" w:rsidTr="00290ACB">
        <w:tc>
          <w:tcPr>
            <w:tcW w:w="6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6096E" w14:textId="3179ACFF" w:rsidR="00671D36" w:rsidRPr="006E3613" w:rsidRDefault="00671D36" w:rsidP="00671D36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</w:pPr>
            <w:r w:rsidRPr="006E3613"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  <w:t>Hair cortiso</w:t>
            </w:r>
            <w:r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  <w:t>ne</w:t>
            </w:r>
            <w:r w:rsidRPr="006E3613"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  <w:t xml:space="preserve"> concentratio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347B7B" w14:textId="77777777" w:rsidR="00671D36" w:rsidRPr="006E3613" w:rsidRDefault="00671D36" w:rsidP="00671D36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71F234" w14:textId="77777777" w:rsidR="00671D36" w:rsidRPr="006E3613" w:rsidRDefault="00671D36" w:rsidP="00671D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658A8A" w14:textId="77777777" w:rsidR="00671D36" w:rsidRPr="006E3613" w:rsidRDefault="00671D36" w:rsidP="00671D36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1D36" w:rsidRPr="00671D36" w14:paraId="5C55BFBA" w14:textId="77777777" w:rsidTr="00290ACB">
        <w:tc>
          <w:tcPr>
            <w:tcW w:w="6772" w:type="dxa"/>
            <w:tcBorders>
              <w:top w:val="single" w:sz="4" w:space="0" w:color="auto"/>
            </w:tcBorders>
            <w:shd w:val="clear" w:color="auto" w:fill="auto"/>
          </w:tcPr>
          <w:p w14:paraId="490F82D2" w14:textId="3C035EC8" w:rsidR="00671D36" w:rsidRPr="0085796A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bCs/>
                <w:noProof/>
                <w:color w:val="auto"/>
                <w:sz w:val="22"/>
                <w:szCs w:val="22"/>
              </w:rPr>
            </w:pPr>
            <w:r w:rsidRPr="0085796A">
              <w:rPr>
                <w:rFonts w:ascii="Times New Roman" w:hAnsi="Times New Roman"/>
                <w:b/>
                <w:bCs/>
                <w:noProof/>
                <w:color w:val="auto"/>
                <w:sz w:val="22"/>
                <w:szCs w:val="22"/>
              </w:rPr>
              <w:t xml:space="preserve">SEASON + CONDITION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1A91E5" w14:textId="77777777" w:rsidR="00671D36" w:rsidRPr="0085796A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96A">
              <w:rPr>
                <w:rFonts w:ascii="Times New Roman" w:hAnsi="Times New Roman" w:cs="Times New Roman"/>
                <w:b/>
                <w:bCs/>
              </w:rPr>
              <w:t>0.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5BF5B3" w14:textId="7D708859" w:rsidR="00671D36" w:rsidRPr="0085796A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96A">
              <w:rPr>
                <w:rFonts w:ascii="Times New Roman" w:hAnsi="Times New Roman" w:cs="Times New Roman"/>
                <w:b/>
                <w:bCs/>
              </w:rPr>
              <w:t>0.</w:t>
            </w:r>
            <w:r w:rsidR="0056479A" w:rsidRPr="0085796A">
              <w:rPr>
                <w:rFonts w:ascii="Times New Roman" w:hAnsi="Times New Roman" w:cs="Times New Roman"/>
                <w:b/>
                <w:bCs/>
              </w:rPr>
              <w:t>214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EDC971" w14:textId="77777777" w:rsidR="00671D36" w:rsidRPr="0085796A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96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671D36" w:rsidRPr="00671D36" w14:paraId="3D779BC4" w14:textId="77777777" w:rsidTr="00290ACB">
        <w:tc>
          <w:tcPr>
            <w:tcW w:w="6772" w:type="dxa"/>
            <w:shd w:val="clear" w:color="auto" w:fill="auto"/>
          </w:tcPr>
          <w:p w14:paraId="60A92DF1" w14:textId="1399DE27" w:rsidR="00671D36" w:rsidRPr="0056479A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EASON 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55545B8E" w14:textId="795CD8E2" w:rsidR="00671D36" w:rsidRPr="0085796A" w:rsidRDefault="0056479A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1</w:t>
            </w:r>
            <w:r w:rsidR="00671D36" w:rsidRPr="0085796A">
              <w:rPr>
                <w:rFonts w:ascii="Times New Roman" w:hAnsi="Times New Roman" w:cs="Times New Roman"/>
              </w:rPr>
              <w:t>.</w:t>
            </w:r>
            <w:r w:rsidRPr="008579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0492ABC" w14:textId="6D5F21FF" w:rsidR="00671D36" w:rsidRPr="0085796A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1</w:t>
            </w:r>
            <w:r w:rsidR="0056479A" w:rsidRPr="0085796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1F92119" w14:textId="77777777" w:rsidR="00671D36" w:rsidRPr="0085796A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2</w:t>
            </w:r>
          </w:p>
        </w:tc>
      </w:tr>
      <w:tr w:rsidR="0056479A" w:rsidRPr="00671D36" w14:paraId="78C132EE" w14:textId="77777777" w:rsidTr="00290ACB">
        <w:tc>
          <w:tcPr>
            <w:tcW w:w="6772" w:type="dxa"/>
            <w:shd w:val="clear" w:color="auto" w:fill="auto"/>
          </w:tcPr>
          <w:p w14:paraId="309F8652" w14:textId="10EC4AF9" w:rsidR="0056479A" w:rsidRPr="0056479A" w:rsidRDefault="0056479A" w:rsidP="0056479A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EASON + CONDITION + AGE 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72F0C2A4" w14:textId="6E5C757A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967F907" w14:textId="2A3EAF5A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4C9474D" w14:textId="77777777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3</w:t>
            </w:r>
          </w:p>
        </w:tc>
      </w:tr>
      <w:tr w:rsidR="0056479A" w:rsidRPr="00671D36" w14:paraId="3939BBA0" w14:textId="77777777" w:rsidTr="00290ACB">
        <w:tc>
          <w:tcPr>
            <w:tcW w:w="6772" w:type="dxa"/>
            <w:shd w:val="clear" w:color="auto" w:fill="auto"/>
          </w:tcPr>
          <w:p w14:paraId="26CBCC20" w14:textId="5404ECE6" w:rsidR="0056479A" w:rsidRPr="0056479A" w:rsidRDefault="0056479A" w:rsidP="0056479A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ITE + SEASON + CONDITION 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73629E3F" w14:textId="048E02E1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95DC0B0" w14:textId="41D9DF92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CB5E5B3" w14:textId="77777777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4</w:t>
            </w:r>
          </w:p>
        </w:tc>
      </w:tr>
      <w:tr w:rsidR="0056479A" w:rsidRPr="00671D36" w14:paraId="4336D328" w14:textId="77777777" w:rsidTr="00290ACB">
        <w:tc>
          <w:tcPr>
            <w:tcW w:w="6772" w:type="dxa"/>
            <w:shd w:val="clear" w:color="auto" w:fill="auto"/>
          </w:tcPr>
          <w:p w14:paraId="76DFBA6B" w14:textId="36A56D23" w:rsidR="0056479A" w:rsidRPr="0056479A" w:rsidRDefault="0056479A" w:rsidP="0056479A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SEASON + CONDITION + EXPERIENCE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7FFF9E24" w14:textId="4A73E222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C62D446" w14:textId="5E62AFA4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6764B62" w14:textId="77777777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5</w:t>
            </w:r>
          </w:p>
        </w:tc>
      </w:tr>
      <w:tr w:rsidR="0056479A" w:rsidRPr="00671D36" w14:paraId="3133E13D" w14:textId="77777777" w:rsidTr="00290ACB">
        <w:tc>
          <w:tcPr>
            <w:tcW w:w="6772" w:type="dxa"/>
            <w:shd w:val="clear" w:color="auto" w:fill="auto"/>
          </w:tcPr>
          <w:p w14:paraId="294F763B" w14:textId="03BD3654" w:rsidR="0056479A" w:rsidRPr="00671D36" w:rsidRDefault="0056479A" w:rsidP="0056479A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FF0000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SITE + SEASON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687780F6" w14:textId="10377AD9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B9B3ACD" w14:textId="0AF90AFC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D2BB7B8" w14:textId="77777777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6</w:t>
            </w:r>
          </w:p>
        </w:tc>
      </w:tr>
      <w:tr w:rsidR="0056479A" w:rsidRPr="00671D36" w14:paraId="1E257C11" w14:textId="77777777" w:rsidTr="00290ACB">
        <w:tc>
          <w:tcPr>
            <w:tcW w:w="6772" w:type="dxa"/>
            <w:shd w:val="clear" w:color="auto" w:fill="auto"/>
          </w:tcPr>
          <w:p w14:paraId="2E54C15F" w14:textId="25D5F405" w:rsidR="0056479A" w:rsidRPr="00671D36" w:rsidRDefault="0056479A" w:rsidP="0056479A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FF0000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SEASON + EXPERIENCE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048B15AF" w14:textId="2FD3A8BB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6CB8894" w14:textId="0F272850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94383D6" w14:textId="77777777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7</w:t>
            </w:r>
          </w:p>
        </w:tc>
      </w:tr>
      <w:tr w:rsidR="0056479A" w:rsidRPr="00671D36" w14:paraId="4D808816" w14:textId="77777777" w:rsidTr="00290ACB">
        <w:tc>
          <w:tcPr>
            <w:tcW w:w="6772" w:type="dxa"/>
            <w:shd w:val="clear" w:color="auto" w:fill="auto"/>
          </w:tcPr>
          <w:p w14:paraId="1F154B0E" w14:textId="77777777" w:rsidR="0056479A" w:rsidRPr="00671D36" w:rsidRDefault="0056479A" w:rsidP="0056479A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FF0000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SEASON + AGE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0EED1861" w14:textId="2EE4D02D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8CCEEDF" w14:textId="6C423277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8F4AC3E" w14:textId="77777777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8</w:t>
            </w:r>
          </w:p>
        </w:tc>
      </w:tr>
      <w:tr w:rsidR="0056479A" w:rsidRPr="00671D36" w14:paraId="0DFE096B" w14:textId="77777777" w:rsidTr="00290ACB">
        <w:tc>
          <w:tcPr>
            <w:tcW w:w="6772" w:type="dxa"/>
            <w:shd w:val="clear" w:color="auto" w:fill="auto"/>
          </w:tcPr>
          <w:p w14:paraId="56F18B5C" w14:textId="29632DEA" w:rsidR="0056479A" w:rsidRPr="00671D36" w:rsidRDefault="0056479A" w:rsidP="0056479A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FF0000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CONDITION 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0B7C1A52" w14:textId="470BF5F0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30A83B9" w14:textId="42970248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56C1212" w14:textId="77777777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9</w:t>
            </w:r>
          </w:p>
        </w:tc>
      </w:tr>
      <w:tr w:rsidR="0056479A" w:rsidRPr="00671D36" w14:paraId="53DB91DC" w14:textId="77777777" w:rsidTr="00290ACB">
        <w:tc>
          <w:tcPr>
            <w:tcW w:w="6772" w:type="dxa"/>
            <w:shd w:val="clear" w:color="auto" w:fill="auto"/>
          </w:tcPr>
          <w:p w14:paraId="65BC0F48" w14:textId="36F2DE07" w:rsidR="0056479A" w:rsidRPr="0056479A" w:rsidRDefault="0056479A" w:rsidP="0056479A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SEASON + CONDITION + EXPERIENCE + AGE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7AA32CF2" w14:textId="2378982E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100406A" w14:textId="363F5228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1B41020" w14:textId="77777777" w:rsidR="0056479A" w:rsidRPr="0085796A" w:rsidRDefault="0056479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10</w:t>
            </w:r>
          </w:p>
        </w:tc>
      </w:tr>
      <w:tr w:rsidR="0085796A" w:rsidRPr="00671D36" w14:paraId="66BF6543" w14:textId="77777777" w:rsidTr="00290ACB">
        <w:tc>
          <w:tcPr>
            <w:tcW w:w="6772" w:type="dxa"/>
            <w:shd w:val="clear" w:color="auto" w:fill="auto"/>
          </w:tcPr>
          <w:p w14:paraId="08042611" w14:textId="359F9919" w:rsidR="0085796A" w:rsidRPr="0056479A" w:rsidRDefault="0085796A" w:rsidP="0056479A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…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22351885" w14:textId="77777777" w:rsidR="0085796A" w:rsidRPr="0085796A" w:rsidRDefault="0085796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shd w:val="clear" w:color="auto" w:fill="auto"/>
            <w:vAlign w:val="bottom"/>
          </w:tcPr>
          <w:p w14:paraId="69FA5E96" w14:textId="77777777" w:rsidR="0085796A" w:rsidRPr="0085796A" w:rsidRDefault="0085796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shd w:val="clear" w:color="auto" w:fill="auto"/>
            <w:vAlign w:val="bottom"/>
          </w:tcPr>
          <w:p w14:paraId="450B8A24" w14:textId="77777777" w:rsidR="0085796A" w:rsidRPr="0085796A" w:rsidRDefault="0085796A" w:rsidP="005647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D36" w:rsidRPr="00671D36" w14:paraId="67150595" w14:textId="77777777" w:rsidTr="00290ACB">
        <w:tc>
          <w:tcPr>
            <w:tcW w:w="6772" w:type="dxa"/>
            <w:tcBorders>
              <w:bottom w:val="single" w:sz="4" w:space="0" w:color="auto"/>
            </w:tcBorders>
            <w:shd w:val="clear" w:color="auto" w:fill="auto"/>
          </w:tcPr>
          <w:p w14:paraId="297796E4" w14:textId="77777777" w:rsidR="00671D36" w:rsidRPr="0056479A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i/>
                <w:iCs/>
                <w:noProof/>
                <w:color w:val="auto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i/>
                <w:iCs/>
                <w:noProof/>
                <w:color w:val="auto"/>
                <w:sz w:val="22"/>
                <w:szCs w:val="22"/>
              </w:rPr>
              <w:t>null model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E466DE" w14:textId="15C75373" w:rsidR="00671D36" w:rsidRPr="0085796A" w:rsidRDefault="0056479A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5</w:t>
            </w:r>
            <w:r w:rsidR="00671D36" w:rsidRPr="0085796A">
              <w:rPr>
                <w:rFonts w:ascii="Times New Roman" w:hAnsi="Times New Roman" w:cs="Times New Roman"/>
              </w:rPr>
              <w:t>.</w:t>
            </w:r>
            <w:r w:rsidRPr="008579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4B3BC6" w14:textId="1241F2DD" w:rsidR="00671D36" w:rsidRPr="0085796A" w:rsidRDefault="0056479A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40EEC6" w14:textId="148B150C" w:rsidR="00671D36" w:rsidRPr="0085796A" w:rsidRDefault="0056479A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1</w:t>
            </w:r>
            <w:r w:rsidR="00671D36" w:rsidRPr="0085796A">
              <w:rPr>
                <w:rFonts w:ascii="Times New Roman" w:hAnsi="Times New Roman" w:cs="Times New Roman"/>
              </w:rPr>
              <w:t>4</w:t>
            </w:r>
          </w:p>
        </w:tc>
      </w:tr>
      <w:tr w:rsidR="00671D36" w:rsidRPr="003357B6" w14:paraId="3EC9F380" w14:textId="77777777" w:rsidTr="00290ACB">
        <w:tc>
          <w:tcPr>
            <w:tcW w:w="6772" w:type="dxa"/>
            <w:tcBorders>
              <w:bottom w:val="single" w:sz="4" w:space="0" w:color="auto"/>
            </w:tcBorders>
            <w:shd w:val="clear" w:color="auto" w:fill="auto"/>
          </w:tcPr>
          <w:p w14:paraId="7D97BBCD" w14:textId="1DE5DF2E" w:rsidR="00671D36" w:rsidRPr="006E3613" w:rsidRDefault="00671D36" w:rsidP="00671D36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  <w:t>Faecal</w:t>
            </w:r>
            <w:r w:rsidRPr="006E3613"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  <w:t xml:space="preserve"> cortiso</w:t>
            </w:r>
            <w:r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  <w:t>l</w:t>
            </w:r>
            <w:r w:rsidRPr="006E3613"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  <w:t xml:space="preserve"> concentratio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0CB35D" w14:textId="77777777" w:rsidR="00671D36" w:rsidRPr="006E3613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49D56C" w14:textId="77777777" w:rsidR="00671D36" w:rsidRPr="006E3613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8D5384" w14:textId="77777777" w:rsidR="00671D36" w:rsidRPr="006E3613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1D36" w:rsidRPr="00671D36" w14:paraId="6CEBBD20" w14:textId="77777777" w:rsidTr="00290ACB">
        <w:tc>
          <w:tcPr>
            <w:tcW w:w="6772" w:type="dxa"/>
            <w:tcBorders>
              <w:bottom w:val="nil"/>
            </w:tcBorders>
            <w:shd w:val="clear" w:color="auto" w:fill="auto"/>
          </w:tcPr>
          <w:p w14:paraId="648F5BC6" w14:textId="16AFA288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bCs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b/>
                <w:bCs/>
                <w:noProof/>
                <w:sz w:val="22"/>
                <w:szCs w:val="22"/>
              </w:rPr>
              <w:t xml:space="preserve">SEASON + CONDITION 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bottom"/>
          </w:tcPr>
          <w:p w14:paraId="6AC0B8CF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1D36"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  <w:vAlign w:val="bottom"/>
          </w:tcPr>
          <w:p w14:paraId="7E7EBD07" w14:textId="14664281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D36">
              <w:rPr>
                <w:rFonts w:ascii="Times New Roman" w:hAnsi="Times New Roman" w:cs="Times New Roman"/>
                <w:b/>
                <w:bCs/>
              </w:rPr>
              <w:t>0.119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vAlign w:val="bottom"/>
          </w:tcPr>
          <w:p w14:paraId="5F26C1F5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1D36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  <w:tr w:rsidR="00671D36" w:rsidRPr="00671D36" w14:paraId="001C774C" w14:textId="77777777" w:rsidTr="00290ACB">
        <w:tc>
          <w:tcPr>
            <w:tcW w:w="6772" w:type="dxa"/>
            <w:tcBorders>
              <w:top w:val="nil"/>
              <w:bottom w:val="nil"/>
            </w:tcBorders>
            <w:shd w:val="clear" w:color="auto" w:fill="auto"/>
          </w:tcPr>
          <w:p w14:paraId="2AC36EC2" w14:textId="3B0C5ED9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SITE + SEASON + CONDITION 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7CE551" w14:textId="53FFF23C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7609ED" w14:textId="25F97FDA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679718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71D36" w:rsidRPr="00671D36" w14:paraId="0205C44A" w14:textId="77777777" w:rsidTr="00290ACB">
        <w:tc>
          <w:tcPr>
            <w:tcW w:w="6772" w:type="dxa"/>
            <w:tcBorders>
              <w:top w:val="nil"/>
              <w:bottom w:val="nil"/>
            </w:tcBorders>
            <w:shd w:val="clear" w:color="auto" w:fill="auto"/>
          </w:tcPr>
          <w:p w14:paraId="5F195096" w14:textId="649F777B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SEASON + CONDITION + AGE 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356A40" w14:textId="3B05CB5E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3A06B8" w14:textId="5B967E36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20A924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71D36" w:rsidRPr="00671D36" w14:paraId="60B12DBA" w14:textId="77777777" w:rsidTr="00290ACB">
        <w:tc>
          <w:tcPr>
            <w:tcW w:w="6772" w:type="dxa"/>
            <w:tcBorders>
              <w:top w:val="nil"/>
              <w:bottom w:val="nil"/>
            </w:tcBorders>
            <w:shd w:val="clear" w:color="auto" w:fill="auto"/>
          </w:tcPr>
          <w:p w14:paraId="3248082D" w14:textId="54B7A2EB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SITE + SEASON + CONDITION + AGE 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6E7028" w14:textId="443BF305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D175C9" w14:textId="15CDCEDD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A09642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671D36" w:rsidRPr="00671D36" w14:paraId="1752AF16" w14:textId="77777777" w:rsidTr="00290ACB">
        <w:tc>
          <w:tcPr>
            <w:tcW w:w="6772" w:type="dxa"/>
            <w:tcBorders>
              <w:top w:val="nil"/>
              <w:bottom w:val="nil"/>
            </w:tcBorders>
            <w:shd w:val="clear" w:color="auto" w:fill="auto"/>
          </w:tcPr>
          <w:p w14:paraId="08342AEA" w14:textId="5EC92C1C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SEASON + 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>EXPERIENCE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5F0D87" w14:textId="4DA03F66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96C890" w14:textId="7B4B158F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9911F4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71D36" w:rsidRPr="00671D36" w14:paraId="6FC08824" w14:textId="77777777" w:rsidTr="00290ACB">
        <w:tc>
          <w:tcPr>
            <w:tcW w:w="6772" w:type="dxa"/>
            <w:tcBorders>
              <w:top w:val="nil"/>
              <w:bottom w:val="nil"/>
            </w:tcBorders>
            <w:shd w:val="clear" w:color="auto" w:fill="auto"/>
          </w:tcPr>
          <w:p w14:paraId="5A1392C4" w14:textId="3DC76EB3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SITE + SEASON + 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>EXPERIENCE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F256C0" w14:textId="68E08343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F6CCA7" w14:textId="679A7832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1618C1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671D36" w:rsidRPr="00671D36" w14:paraId="3BD3EB94" w14:textId="77777777" w:rsidTr="00290ACB">
        <w:tc>
          <w:tcPr>
            <w:tcW w:w="6772" w:type="dxa"/>
            <w:tcBorders>
              <w:top w:val="nil"/>
              <w:bottom w:val="nil"/>
            </w:tcBorders>
            <w:shd w:val="clear" w:color="auto" w:fill="auto"/>
          </w:tcPr>
          <w:p w14:paraId="4833B9B9" w14:textId="22458ADA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SEASON + 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 xml:space="preserve">EXPERIENCE </w:t>
            </w: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+ AGE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8D6BC" w14:textId="71499528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02ACAE" w14:textId="4502C3DD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A78CDE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71D36" w:rsidRPr="00671D36" w14:paraId="2306A459" w14:textId="77777777" w:rsidTr="00290ACB">
        <w:tc>
          <w:tcPr>
            <w:tcW w:w="6772" w:type="dxa"/>
            <w:tcBorders>
              <w:top w:val="nil"/>
              <w:bottom w:val="nil"/>
            </w:tcBorders>
            <w:shd w:val="clear" w:color="auto" w:fill="auto"/>
          </w:tcPr>
          <w:p w14:paraId="4C0158D1" w14:textId="5152E195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SITE + SEASON + 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 xml:space="preserve">EXPERIENCE </w:t>
            </w: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+ AGE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B931C6" w14:textId="2166054F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B76FB1" w14:textId="740DBDE2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44AF51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671D36" w:rsidRPr="00671D36" w14:paraId="39A77EE2" w14:textId="77777777" w:rsidTr="00290ACB">
        <w:tc>
          <w:tcPr>
            <w:tcW w:w="6772" w:type="dxa"/>
            <w:tcBorders>
              <w:top w:val="nil"/>
              <w:bottom w:val="nil"/>
            </w:tcBorders>
            <w:shd w:val="clear" w:color="auto" w:fill="auto"/>
          </w:tcPr>
          <w:p w14:paraId="50DBAFB7" w14:textId="5D1306F7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SEASON + CONDITION + </w:t>
            </w:r>
            <w:r w:rsidR="00290ACB" w:rsidRPr="00290ACB">
              <w:rPr>
                <w:rFonts w:ascii="Times New Roman" w:hAnsi="Times New Roman"/>
                <w:bCs/>
                <w:sz w:val="22"/>
                <w:szCs w:val="22"/>
              </w:rPr>
              <w:t>REPRODUCTIVE</w:t>
            </w:r>
            <w:r w:rsidR="00290ACB">
              <w:rPr>
                <w:rFonts w:ascii="Times New Roman" w:hAnsi="Times New Roman"/>
                <w:bCs/>
                <w:sz w:val="22"/>
                <w:szCs w:val="22"/>
              </w:rPr>
              <w:t xml:space="preserve"> ST.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0E0F7" w14:textId="213325D3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F32345" w14:textId="0BDF36D3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9CE91A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671D36" w:rsidRPr="00671D36" w14:paraId="43663060" w14:textId="77777777" w:rsidTr="00290ACB">
        <w:tc>
          <w:tcPr>
            <w:tcW w:w="6772" w:type="dxa"/>
            <w:tcBorders>
              <w:top w:val="nil"/>
              <w:bottom w:val="nil"/>
            </w:tcBorders>
            <w:shd w:val="clear" w:color="auto" w:fill="auto"/>
          </w:tcPr>
          <w:p w14:paraId="69BB8847" w14:textId="013CD78F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SEASON 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680660" w14:textId="7C88BDE4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C97102" w14:textId="5D95C091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01354A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85796A" w:rsidRPr="00671D36" w14:paraId="27ED391C" w14:textId="77777777" w:rsidTr="00290ACB">
        <w:tc>
          <w:tcPr>
            <w:tcW w:w="6772" w:type="dxa"/>
            <w:tcBorders>
              <w:top w:val="nil"/>
              <w:bottom w:val="nil"/>
            </w:tcBorders>
            <w:shd w:val="clear" w:color="auto" w:fill="auto"/>
          </w:tcPr>
          <w:p w14:paraId="799A6B23" w14:textId="7D6F4646" w:rsidR="0085796A" w:rsidRPr="00671D36" w:rsidRDefault="0085796A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…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0D03A8" w14:textId="77777777" w:rsidR="0085796A" w:rsidRPr="00671D36" w:rsidRDefault="0085796A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520F7B" w14:textId="77777777" w:rsidR="0085796A" w:rsidRPr="00671D36" w:rsidRDefault="0085796A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28DE83" w14:textId="77777777" w:rsidR="0085796A" w:rsidRPr="00671D36" w:rsidRDefault="0085796A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1D36" w:rsidRPr="00671D36" w14:paraId="7D0924F4" w14:textId="77777777" w:rsidTr="00290ACB">
        <w:tc>
          <w:tcPr>
            <w:tcW w:w="67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5A9A35" w14:textId="77777777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  <w:t>null model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8DABA19" w14:textId="008DE33D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A221890" w14:textId="66A625DD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153118" w14:textId="102544A8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</w:tbl>
    <w:p w14:paraId="735C429B" w14:textId="77777777" w:rsidR="00B26507" w:rsidRDefault="00B26507" w:rsidP="00230AB9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/>
          <w:sz w:val="24"/>
          <w:szCs w:val="24"/>
          <w:lang w:val="en-US"/>
        </w:rPr>
      </w:pPr>
    </w:p>
    <w:p w14:paraId="35741B7C" w14:textId="77777777" w:rsidR="00B26507" w:rsidRPr="00230AB9" w:rsidRDefault="00B26507" w:rsidP="00230AB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26507" w:rsidRPr="00230AB9" w:rsidSect="005807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AB9"/>
    <w:rsid w:val="000C3F75"/>
    <w:rsid w:val="00130C66"/>
    <w:rsid w:val="00230AB9"/>
    <w:rsid w:val="00235FB9"/>
    <w:rsid w:val="00290ACB"/>
    <w:rsid w:val="003357B6"/>
    <w:rsid w:val="00424DB5"/>
    <w:rsid w:val="00426DA7"/>
    <w:rsid w:val="004F4BC1"/>
    <w:rsid w:val="00517E77"/>
    <w:rsid w:val="0056479A"/>
    <w:rsid w:val="00580792"/>
    <w:rsid w:val="0061756A"/>
    <w:rsid w:val="00671D36"/>
    <w:rsid w:val="006B079E"/>
    <w:rsid w:val="006B1A29"/>
    <w:rsid w:val="006D0046"/>
    <w:rsid w:val="006E3613"/>
    <w:rsid w:val="00744DC2"/>
    <w:rsid w:val="007944D9"/>
    <w:rsid w:val="00812367"/>
    <w:rsid w:val="00823676"/>
    <w:rsid w:val="0083072E"/>
    <w:rsid w:val="00856C85"/>
    <w:rsid w:val="0085796A"/>
    <w:rsid w:val="00895AC8"/>
    <w:rsid w:val="00921C88"/>
    <w:rsid w:val="009A22ED"/>
    <w:rsid w:val="00B26507"/>
    <w:rsid w:val="00B70D39"/>
    <w:rsid w:val="00B92ED2"/>
    <w:rsid w:val="00BA2D05"/>
    <w:rsid w:val="00C07AC0"/>
    <w:rsid w:val="00C266F1"/>
    <w:rsid w:val="00C60A19"/>
    <w:rsid w:val="00C63344"/>
    <w:rsid w:val="00DA2226"/>
    <w:rsid w:val="00E04A10"/>
    <w:rsid w:val="00E21297"/>
    <w:rsid w:val="00F71A93"/>
    <w:rsid w:val="00FE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8371E"/>
  <w15:docId w15:val="{98E6CDB7-D080-445F-BC92-571C5EFFC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8079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2tablebody">
    <w:name w:val="MDPI_4.2_table_body"/>
    <w:qFormat/>
    <w:rsid w:val="00B2650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268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DK</cp:lastModifiedBy>
  <cp:revision>7</cp:revision>
  <dcterms:created xsi:type="dcterms:W3CDTF">2023-07-19T10:46:00Z</dcterms:created>
  <dcterms:modified xsi:type="dcterms:W3CDTF">2023-08-11T22:06:00Z</dcterms:modified>
</cp:coreProperties>
</file>